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FP-CT vs CTP (458)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8E7683" w:rsidRPr="002600EF" w:rsidRDefault="008E7683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  <w:lang w:val="en-US"/>
        </w:rPr>
      </w:pPr>
      <w:r w:rsidRPr="002600EF">
        <w:rPr>
          <w:rFonts w:ascii="Calibri" w:hAnsi="Calibri" w:cs="Calibri"/>
          <w:b/>
          <w:sz w:val="24"/>
          <w:szCs w:val="24"/>
          <w:lang w:val="en-US"/>
        </w:rPr>
        <w:t>Medline (124)</w:t>
      </w:r>
    </w:p>
    <w:p w:rsidR="00D9154B" w:rsidRPr="00D9154B" w:rsidRDefault="00D9154B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("Cerebrovascular Circulation"[Mesh] OR cerebral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cerebrovascular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</w:t>
      </w:r>
    </w:p>
    <w:p w:rsidR="00D9154B" w:rsidRPr="00D9154B" w:rsidRDefault="00D9154B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brain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ICA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internal carotid artery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internal carotid arteries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</w:t>
      </w:r>
    </w:p>
    <w:p w:rsidR="00D9154B" w:rsidRPr="00D9154B" w:rsidRDefault="00D9154B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MCA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Middle cerebral artery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Middle cerebral arteries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vertebral</w:t>
      </w:r>
    </w:p>
    <w:p w:rsidR="00D9154B" w:rsidRPr="00D9154B" w:rsidRDefault="00D9154B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artery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vertebral arteries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basilar artery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) AND ("Cone-Beam Computed</w:t>
      </w:r>
    </w:p>
    <w:p w:rsidR="00D9154B" w:rsidRPr="00D9154B" w:rsidRDefault="00D9154B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Tomography"[Mesh] OR CBCT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CB CT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Cone beam 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 xml:space="preserve">] OR 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fdct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 xml:space="preserve">] OR 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fdct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 xml:space="preserve">] OR 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flatpanel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flat panel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flat detector 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flat detector 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D9154B">
        <w:rPr>
          <w:rFonts w:ascii="Calibri" w:hAnsi="Calibri" w:cs="Calibri"/>
          <w:sz w:val="24"/>
          <w:szCs w:val="24"/>
          <w:lang w:val="en-US"/>
        </w:rPr>
        <w:t>C-arm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Volumetric CT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Volumetric computed tomography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Volume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D9154B">
        <w:rPr>
          <w:rFonts w:ascii="Calibri" w:hAnsi="Calibri" w:cs="Calibri"/>
          <w:sz w:val="24"/>
          <w:szCs w:val="24"/>
          <w:lang w:val="en-US"/>
        </w:rPr>
        <w:t>CT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Volume Computed Tomography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) AND ("Perfusion Imaging"[Mesh] OR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D9154B">
        <w:rPr>
          <w:rFonts w:ascii="Calibri" w:hAnsi="Calibri" w:cs="Calibri"/>
          <w:sz w:val="24"/>
          <w:szCs w:val="24"/>
          <w:lang w:val="en-US"/>
        </w:rPr>
        <w:t>"Perfusion"[Mesh] OR "Regional Blood Flow"[Mesh] OR blood supply[subheading] OR</w:t>
      </w:r>
    </w:p>
    <w:p w:rsidR="00D9154B" w:rsidRPr="00D9154B" w:rsidRDefault="00D9154B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perfusion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hemodynamics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CBV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blood volume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CBF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</w:t>
      </w:r>
    </w:p>
    <w:p w:rsidR="00D9154B" w:rsidRPr="00D9154B" w:rsidRDefault="00D9154B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blood flow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cerebral flow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flow measurement*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PBV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</w:t>
      </w:r>
    </w:p>
    <w:p w:rsidR="00D9154B" w:rsidRPr="00D9154B" w:rsidRDefault="00D9154B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MTT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mean transit time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) AND (“Tomography, X-Ray Computed”[Mesh] OR</w:t>
      </w:r>
    </w:p>
    <w:p w:rsidR="00D9154B" w:rsidRPr="00D9154B" w:rsidRDefault="00D9154B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Computed tomography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Computer assisted tomography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CT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</w:t>
      </w:r>
    </w:p>
    <w:p w:rsidR="00A04BDE" w:rsidRDefault="00D9154B" w:rsidP="009A3077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D9154B">
        <w:rPr>
          <w:rFonts w:ascii="Calibri" w:hAnsi="Calibri" w:cs="Calibri"/>
          <w:sz w:val="24"/>
          <w:szCs w:val="24"/>
          <w:lang w:val="en-US"/>
        </w:rPr>
        <w:t>CTP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CAT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MDCT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 OR 4DCT[</w:t>
      </w:r>
      <w:proofErr w:type="spellStart"/>
      <w:r w:rsidRPr="00D9154B">
        <w:rPr>
          <w:rFonts w:ascii="Calibri" w:hAnsi="Calibri" w:cs="Calibri"/>
          <w:sz w:val="24"/>
          <w:szCs w:val="24"/>
          <w:lang w:val="en-US"/>
        </w:rPr>
        <w:t>tiab</w:t>
      </w:r>
      <w:proofErr w:type="spellEnd"/>
      <w:r w:rsidRPr="00D9154B">
        <w:rPr>
          <w:rFonts w:ascii="Calibri" w:hAnsi="Calibri" w:cs="Calibri"/>
          <w:sz w:val="24"/>
          <w:szCs w:val="24"/>
          <w:lang w:val="en-US"/>
        </w:rPr>
        <w:t>])</w:t>
      </w:r>
    </w:p>
    <w:p w:rsidR="00D9154B" w:rsidRDefault="00D9154B" w:rsidP="009A3077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A04BDE" w:rsidRDefault="008E7683" w:rsidP="009A3077">
      <w:pPr>
        <w:spacing w:line="240" w:lineRule="auto"/>
        <w:rPr>
          <w:lang w:val="en-US"/>
        </w:rPr>
      </w:pPr>
      <w:proofErr w:type="spellStart"/>
      <w:r w:rsidRPr="002600EF">
        <w:rPr>
          <w:rFonts w:ascii="Calibri" w:hAnsi="Calibri" w:cs="Calibri"/>
          <w:b/>
          <w:sz w:val="24"/>
          <w:szCs w:val="24"/>
          <w:lang w:val="en-US"/>
        </w:rPr>
        <w:t>Embase</w:t>
      </w:r>
      <w:proofErr w:type="spellEnd"/>
      <w:r w:rsidRPr="002600EF">
        <w:rPr>
          <w:rFonts w:ascii="Calibri" w:hAnsi="Calibri" w:cs="Calibri"/>
          <w:b/>
          <w:sz w:val="24"/>
          <w:szCs w:val="24"/>
          <w:lang w:val="en-US"/>
        </w:rPr>
        <w:t xml:space="preserve"> (189)</w:t>
      </w:r>
      <w:r w:rsidR="002600EF">
        <w:rPr>
          <w:rFonts w:ascii="Calibri" w:hAnsi="Calibri" w:cs="Calibri"/>
          <w:b/>
          <w:sz w:val="24"/>
          <w:szCs w:val="24"/>
          <w:lang w:val="en-US"/>
        </w:rPr>
        <w:br/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(Exp Brain circulation/ OR Exp Brain blood flow/ OR Brain perfusion/ OR ((cerebral OR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cerebrovascular OR brain OR ICA OR internal carotid artery OR internal carotid arteries OR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MCA OR Middle cerebral artery OR Middle cerebral arteries OR vertebral artery OR vertebral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arteries OR basilar artery).</w:t>
      </w:r>
      <w:proofErr w:type="spellStart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ti,ab,kw</w:t>
      </w:r>
      <w:proofErr w:type="spellEnd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.)) AND (Cone beam computed tomography/ OR ((CBCT OR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 xml:space="preserve">CB CT OR Cone beam OR </w:t>
      </w:r>
      <w:proofErr w:type="spellStart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fdct</w:t>
      </w:r>
      <w:proofErr w:type="spellEnd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 xml:space="preserve"> OR </w:t>
      </w:r>
      <w:proofErr w:type="spellStart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fd-ct</w:t>
      </w:r>
      <w:proofErr w:type="spellEnd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 xml:space="preserve"> OR </w:t>
      </w:r>
      <w:proofErr w:type="spellStart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flatpanel</w:t>
      </w:r>
      <w:proofErr w:type="spellEnd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 xml:space="preserve"> OR flat panel OR </w:t>
      </w:r>
      <w:proofErr w:type="spellStart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flatdetector</w:t>
      </w:r>
      <w:proofErr w:type="spellEnd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 xml:space="preserve"> OR flat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detector OR C-arm OR Volumetric CT OR Volumetric computed tomography OR Volume CT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OR Volume Computed Tomography).</w:t>
      </w:r>
      <w:proofErr w:type="spellStart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ti,ab,kw</w:t>
      </w:r>
      <w:proofErr w:type="spellEnd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 xml:space="preserve">.)) AND (exp blood flow/ OR </w:t>
      </w:r>
      <w:r w:rsidR="00D9154B" w:rsidRPr="00D9154B">
        <w:rPr>
          <w:rFonts w:ascii="Calibri" w:hAnsi="Calibri" w:cs="Calibri"/>
          <w:color w:val="0A0905"/>
          <w:sz w:val="24"/>
          <w:szCs w:val="24"/>
          <w:lang w:val="en-US"/>
        </w:rPr>
        <w:t>perfusion/ OR</w:t>
      </w:r>
      <w:r w:rsidR="00A04BDE">
        <w:rPr>
          <w:rFonts w:ascii="Calibri" w:hAnsi="Calibri" w:cs="Calibri"/>
          <w:color w:val="0A0905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A0905"/>
          <w:sz w:val="24"/>
          <w:szCs w:val="24"/>
          <w:lang w:val="en-US"/>
        </w:rPr>
        <w:t xml:space="preserve">hemoperfusion/ OR exp organ perfusion/ OR tissue perfusion/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OR ((perfusion OR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hemodynamics OR CBV OR blood volume OR CBF OR blood flow OR cerebral flow OR flow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measurement* OR PBV OR MTT OR mean transit time).</w:t>
      </w:r>
      <w:proofErr w:type="spellStart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ti,ab,kw</w:t>
      </w:r>
      <w:proofErr w:type="spellEnd"/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 xml:space="preserve">.)) AND </w:t>
      </w:r>
      <w:r w:rsidR="00D9154B" w:rsidRPr="00D9154B">
        <w:rPr>
          <w:rFonts w:ascii="Calibri" w:hAnsi="Calibri" w:cs="Calibri"/>
          <w:color w:val="0A0905"/>
          <w:sz w:val="24"/>
          <w:szCs w:val="24"/>
          <w:lang w:val="en-US"/>
        </w:rPr>
        <w:t>(computer assisted</w:t>
      </w:r>
      <w:r w:rsidR="00A04BDE">
        <w:rPr>
          <w:rFonts w:ascii="Calibri" w:hAnsi="Calibri" w:cs="Calibri"/>
          <w:color w:val="0A0905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A0905"/>
          <w:sz w:val="24"/>
          <w:szCs w:val="24"/>
          <w:lang w:val="en-US"/>
        </w:rPr>
        <w:t>tomography/ OR computed tomographic angiography/ OR four dimensional computed</w:t>
      </w:r>
      <w:r w:rsidR="00A04BDE">
        <w:rPr>
          <w:rFonts w:ascii="Calibri" w:hAnsi="Calibri" w:cs="Calibri"/>
          <w:color w:val="0A0905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A0905"/>
          <w:sz w:val="24"/>
          <w:szCs w:val="24"/>
          <w:lang w:val="en-US"/>
        </w:rPr>
        <w:t>tomography/ OR high resolution computer tomography/ OR multidetector computed</w:t>
      </w:r>
      <w:r w:rsidR="00A04BDE">
        <w:rPr>
          <w:rFonts w:ascii="Calibri" w:hAnsi="Calibri" w:cs="Calibri"/>
          <w:color w:val="0A0905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A0905"/>
          <w:sz w:val="24"/>
          <w:szCs w:val="24"/>
          <w:lang w:val="en-US"/>
        </w:rPr>
        <w:t xml:space="preserve">tomography/ OR spiral computer assisted tomography/ OR whole body ct/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OR ((Computed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D9154B">
        <w:rPr>
          <w:rFonts w:ascii="Calibri" w:hAnsi="Calibri" w:cs="Calibri"/>
          <w:color w:val="000000"/>
          <w:sz w:val="24"/>
          <w:szCs w:val="24"/>
          <w:lang w:val="en-US"/>
        </w:rPr>
        <w:t>tomography OR Computer assisted tomography OR CT OR CTP OR CAT OR MDCT OR</w:t>
      </w:r>
      <w:r w:rsidR="00A04BDE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="00D9154B" w:rsidRPr="00A04BDE">
        <w:rPr>
          <w:rFonts w:ascii="Calibri" w:hAnsi="Calibri" w:cs="Calibri"/>
          <w:color w:val="000000"/>
          <w:sz w:val="24"/>
          <w:szCs w:val="24"/>
          <w:lang w:val="en-US"/>
        </w:rPr>
        <w:t>4DCT).</w:t>
      </w:r>
      <w:proofErr w:type="spellStart"/>
      <w:r w:rsidR="00D9154B" w:rsidRPr="00A04BDE">
        <w:rPr>
          <w:rFonts w:ascii="Calibri" w:hAnsi="Calibri" w:cs="Calibri"/>
          <w:color w:val="000000"/>
          <w:sz w:val="24"/>
          <w:szCs w:val="24"/>
          <w:lang w:val="en-US"/>
        </w:rPr>
        <w:t>ti,ab,kw</w:t>
      </w:r>
      <w:proofErr w:type="spellEnd"/>
      <w:r w:rsidR="00D9154B" w:rsidRPr="00A04BDE">
        <w:rPr>
          <w:rFonts w:ascii="Calibri" w:hAnsi="Calibri" w:cs="Calibri"/>
          <w:color w:val="000000"/>
          <w:sz w:val="24"/>
          <w:szCs w:val="24"/>
          <w:lang w:val="en-US"/>
        </w:rPr>
        <w:t>.))</w:t>
      </w:r>
    </w:p>
    <w:p w:rsidR="00A04BDE" w:rsidRDefault="00A04BDE" w:rsidP="009A3077">
      <w:pPr>
        <w:tabs>
          <w:tab w:val="left" w:pos="2461"/>
        </w:tabs>
        <w:spacing w:line="240" w:lineRule="auto"/>
        <w:rPr>
          <w:lang w:val="en-US"/>
        </w:rPr>
      </w:pPr>
      <w:r>
        <w:rPr>
          <w:lang w:val="en-US"/>
        </w:rPr>
        <w:tab/>
      </w:r>
    </w:p>
    <w:p w:rsidR="00A04BDE" w:rsidRDefault="00A04BDE" w:rsidP="009A3077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A04BDE" w:rsidRPr="002600EF" w:rsidRDefault="00A04BDE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  <w:lang w:val="en-US"/>
        </w:rPr>
      </w:pPr>
      <w:r w:rsidRPr="002600EF">
        <w:rPr>
          <w:rFonts w:ascii="Calibri" w:hAnsi="Calibri" w:cs="Calibri"/>
          <w:b/>
          <w:sz w:val="24"/>
          <w:szCs w:val="24"/>
          <w:lang w:val="en-US"/>
        </w:rPr>
        <w:lastRenderedPageBreak/>
        <w:t>Web of Science</w:t>
      </w:r>
      <w:r w:rsidR="008E7683" w:rsidRPr="002600EF">
        <w:rPr>
          <w:rFonts w:ascii="Calibri" w:hAnsi="Calibri" w:cs="Calibri"/>
          <w:b/>
          <w:sz w:val="24"/>
          <w:szCs w:val="24"/>
          <w:lang w:val="en-US"/>
        </w:rPr>
        <w:t xml:space="preserve"> (139)</w:t>
      </w:r>
    </w:p>
    <w:p w:rsidR="00D9154B" w:rsidRDefault="00A04BDE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A04BDE">
        <w:rPr>
          <w:rFonts w:ascii="Calibri" w:hAnsi="Calibri" w:cs="Calibri"/>
          <w:sz w:val="24"/>
          <w:szCs w:val="24"/>
          <w:lang w:val="en-US"/>
        </w:rPr>
        <w:t>(cerebral OR cerebrovascular OR brain OR ICA OR “internal carotid artery” OR “internal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>carotid arteries” OR MCA OR “Middle cerebral artery” OR “Middle cerebral arteries” OR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>“vertebral artery” OR “vertebral arteries” OR “basilar artery”) AND (CBCT OR “CB CT” OR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 xml:space="preserve">“Cone beam” OR </w:t>
      </w:r>
      <w:proofErr w:type="spellStart"/>
      <w:r w:rsidRPr="00A04BDE">
        <w:rPr>
          <w:rFonts w:ascii="Calibri" w:hAnsi="Calibri" w:cs="Calibri"/>
          <w:sz w:val="24"/>
          <w:szCs w:val="24"/>
          <w:lang w:val="en-US"/>
        </w:rPr>
        <w:t>fdct</w:t>
      </w:r>
      <w:proofErr w:type="spellEnd"/>
      <w:r w:rsidRPr="00A04BDE">
        <w:rPr>
          <w:rFonts w:ascii="Calibri" w:hAnsi="Calibri" w:cs="Calibri"/>
          <w:sz w:val="24"/>
          <w:szCs w:val="24"/>
          <w:lang w:val="en-US"/>
        </w:rPr>
        <w:t xml:space="preserve"> OR “</w:t>
      </w:r>
      <w:proofErr w:type="spellStart"/>
      <w:r w:rsidRPr="00A04BDE">
        <w:rPr>
          <w:rFonts w:ascii="Calibri" w:hAnsi="Calibri" w:cs="Calibri"/>
          <w:sz w:val="24"/>
          <w:szCs w:val="24"/>
          <w:lang w:val="en-US"/>
        </w:rPr>
        <w:t>fd-ct</w:t>
      </w:r>
      <w:proofErr w:type="spellEnd"/>
      <w:r w:rsidRPr="00A04BDE">
        <w:rPr>
          <w:rFonts w:ascii="Calibri" w:hAnsi="Calibri" w:cs="Calibri"/>
          <w:sz w:val="24"/>
          <w:szCs w:val="24"/>
          <w:lang w:val="en-US"/>
        </w:rPr>
        <w:t xml:space="preserve">” OR </w:t>
      </w:r>
      <w:proofErr w:type="spellStart"/>
      <w:r w:rsidRPr="00A04BDE">
        <w:rPr>
          <w:rFonts w:ascii="Calibri" w:hAnsi="Calibri" w:cs="Calibri"/>
          <w:sz w:val="24"/>
          <w:szCs w:val="24"/>
          <w:lang w:val="en-US"/>
        </w:rPr>
        <w:t>flatpanel</w:t>
      </w:r>
      <w:proofErr w:type="spellEnd"/>
      <w:r w:rsidRPr="00A04BDE">
        <w:rPr>
          <w:rFonts w:ascii="Calibri" w:hAnsi="Calibri" w:cs="Calibri"/>
          <w:sz w:val="24"/>
          <w:szCs w:val="24"/>
          <w:lang w:val="en-US"/>
        </w:rPr>
        <w:t xml:space="preserve"> OR “flat panel” OR </w:t>
      </w:r>
      <w:proofErr w:type="spellStart"/>
      <w:r w:rsidRPr="00A04BDE">
        <w:rPr>
          <w:rFonts w:ascii="Calibri" w:hAnsi="Calibri" w:cs="Calibri"/>
          <w:sz w:val="24"/>
          <w:szCs w:val="24"/>
          <w:lang w:val="en-US"/>
        </w:rPr>
        <w:t>flatdetector</w:t>
      </w:r>
      <w:proofErr w:type="spellEnd"/>
      <w:r w:rsidRPr="00A04BDE">
        <w:rPr>
          <w:rFonts w:ascii="Calibri" w:hAnsi="Calibri" w:cs="Calibri"/>
          <w:sz w:val="24"/>
          <w:szCs w:val="24"/>
          <w:lang w:val="en-US"/>
        </w:rPr>
        <w:t xml:space="preserve"> OR “flat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>detector” OR “C-arm” OR “Volumetric CT” OR “Volumetric computed tomography” OR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>“Volume CT” OR “Volume Computed Tomography”) AND (perfusion OR hemodynamics OR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>CBV OR “blood volume” OR CBF OR “blood flow” OR “cerebral flow” OR “flow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>measurement*” OR PBV OR MTT OR “mean transit time”) AND (“Computed tomography” OR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>“Computer assisted tomography” OR CT OR CTP OR “CT perfusion” OR “CT-Perfusion” OR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>MDCT OR “MD CT” OR “multidetector computed tomography” OR “multi detector computed</w:t>
      </w:r>
      <w:r w:rsidR="00214552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A04BDE">
        <w:rPr>
          <w:rFonts w:ascii="Calibri" w:hAnsi="Calibri" w:cs="Calibri"/>
          <w:sz w:val="24"/>
          <w:szCs w:val="24"/>
          <w:lang w:val="en-US"/>
        </w:rPr>
        <w:t>tomography” OR 4DCT OR “4D CT”)</w:t>
      </w:r>
    </w:p>
    <w:p w:rsid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214552" w:rsidRPr="002600EF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  <w:lang w:val="en-US"/>
        </w:rPr>
      </w:pPr>
      <w:r w:rsidRPr="002600EF">
        <w:rPr>
          <w:rFonts w:ascii="Calibri" w:hAnsi="Calibri" w:cs="Calibri"/>
          <w:b/>
          <w:sz w:val="24"/>
          <w:szCs w:val="24"/>
          <w:lang w:val="en-US"/>
        </w:rPr>
        <w:t>Cochrane</w:t>
      </w:r>
      <w:r w:rsidR="008E7683" w:rsidRPr="002600EF">
        <w:rPr>
          <w:rFonts w:ascii="Calibri" w:hAnsi="Calibri" w:cs="Calibri"/>
          <w:b/>
          <w:sz w:val="24"/>
          <w:szCs w:val="24"/>
          <w:lang w:val="en-US"/>
        </w:rPr>
        <w:t xml:space="preserve"> (6)</w:t>
      </w:r>
    </w:p>
    <w:p w:rsid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"Cerebrovascular Circulation"[Mesh] OR "Cerebral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erebrovascular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214552">
        <w:rPr>
          <w:rFonts w:ascii="Calibri" w:hAnsi="Calibri" w:cs="Calibri"/>
          <w:sz w:val="24"/>
          <w:szCs w:val="24"/>
          <w:lang w:val="en-US"/>
        </w:rPr>
        <w:t>"brain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ICA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internal carotid artery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internal carotid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214552">
        <w:rPr>
          <w:rFonts w:ascii="Calibri" w:hAnsi="Calibri" w:cs="Calibri"/>
          <w:sz w:val="24"/>
          <w:szCs w:val="24"/>
          <w:lang w:val="en-US"/>
        </w:rPr>
        <w:t>arteries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MCA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Middle cerebral artery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Middle cerebral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214552">
        <w:rPr>
          <w:rFonts w:ascii="Calibri" w:hAnsi="Calibri" w:cs="Calibri"/>
          <w:sz w:val="24"/>
          <w:szCs w:val="24"/>
          <w:lang w:val="en-US"/>
        </w:rPr>
        <w:t>arteries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vertebral artery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vertebral arteries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basilar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214552">
        <w:rPr>
          <w:rFonts w:ascii="Calibri" w:hAnsi="Calibri" w:cs="Calibri"/>
          <w:sz w:val="24"/>
          <w:szCs w:val="24"/>
          <w:lang w:val="en-US"/>
        </w:rPr>
        <w:t>artery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"Cone-Beam Computed Tomography"[Mesh] OR "CBCT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B CT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one</w:t>
      </w: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beam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fdct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>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fd-ct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>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flatpanel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>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flat panel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flat</w:t>
      </w: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detector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flat detector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-arm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Volumetric CT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</w:t>
      </w: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"Volumetric computed tomography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Volume CT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Volume Computed</w:t>
      </w:r>
    </w:p>
    <w:p w:rsid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Tomography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</w:p>
    <w:p w:rsidR="00371B8A" w:rsidRPr="00214552" w:rsidRDefault="00371B8A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"Perfusion Imaging"[Mesh] OR "Perfusion"[Mesh] OR "Regional Blood Flow"[Mesh] OR blood</w:t>
      </w: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supply[subheading] OR "perfusion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hemodynamics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BV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blood</w:t>
      </w: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volume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BF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blood flow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erebral flow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flow</w:t>
      </w: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measurement*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PBV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MTT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mean transit time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</w:p>
    <w:p w:rsidR="00371B8A" w:rsidRDefault="00371B8A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“Tomography, X-Ray Computed”[Mesh] OR "Computed tomography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omputer</w:t>
      </w:r>
    </w:p>
    <w:p w:rsidR="00214552" w:rsidRP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14552">
        <w:rPr>
          <w:rFonts w:ascii="Calibri" w:hAnsi="Calibri" w:cs="Calibri"/>
          <w:sz w:val="24"/>
          <w:szCs w:val="24"/>
          <w:lang w:val="en-US"/>
        </w:rPr>
        <w:t>assisted tomography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T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TP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CAT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 "MDCT":</w:t>
      </w:r>
      <w:proofErr w:type="spellStart"/>
      <w:r w:rsidRPr="00214552">
        <w:rPr>
          <w:rFonts w:ascii="Calibri" w:hAnsi="Calibri" w:cs="Calibri"/>
          <w:sz w:val="24"/>
          <w:szCs w:val="24"/>
          <w:lang w:val="en-US"/>
        </w:rPr>
        <w:t>ti,ab</w:t>
      </w:r>
      <w:proofErr w:type="spellEnd"/>
      <w:r w:rsidRPr="00214552">
        <w:rPr>
          <w:rFonts w:ascii="Calibri" w:hAnsi="Calibri" w:cs="Calibri"/>
          <w:sz w:val="24"/>
          <w:szCs w:val="24"/>
          <w:lang w:val="en-US"/>
        </w:rPr>
        <w:t xml:space="preserve"> OR</w:t>
      </w:r>
    </w:p>
    <w:p w:rsidR="00214552" w:rsidRDefault="00214552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2600EF">
        <w:rPr>
          <w:rFonts w:ascii="Calibri" w:hAnsi="Calibri" w:cs="Calibri"/>
          <w:sz w:val="24"/>
          <w:szCs w:val="24"/>
          <w:lang w:val="en-US"/>
        </w:rPr>
        <w:t>"4DCT":ti,ab</w:t>
      </w:r>
    </w:p>
    <w:p w:rsidR="00207F27" w:rsidRDefault="00207F27" w:rsidP="009A3077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2600EF" w:rsidRDefault="002600EF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lastRenderedPageBreak/>
        <w:t>FP-CT vs MRP (121)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</w:pPr>
      <w:r w:rsidRPr="00207F27"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  <w:t>Medline (3</w:t>
      </w:r>
      <w:r w:rsidR="002600EF"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  <w:t>2</w:t>
      </w:r>
      <w:r w:rsidRPr="00207F27"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  <w:t>)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("Cerebrovascular Circulation"[Mesh] OR cerebral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cerebrovascular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brain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ICA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internal carotid artery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internal carotid arteries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MCA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Middle cerebral artery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Middle cerebral arteries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vertebral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artery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vertebral arteries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basilar artery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) AND ("Cone-Beam Computed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omography"[Mesh] OR CBCT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CB CT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Cone beam 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]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dct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dct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]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latpanel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flat panel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flat detector 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flat detector 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O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C-arm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Volumetric CT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Volumetric computed tomography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Volume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CT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Volume Computed Tomography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) AND ("Perfusion Imaging"[Mesh]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Perfusion"[Mesh] OR "Regional Blood Flow"[Mesh] OR blood supply[subheading]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perfusion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hemodynamics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CBV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blood volume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CBF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blood flow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cerebral flow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flow measurement*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PBV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MTT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mean transit time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) AND (“Magnetic Resonance Imaging”[Mesh]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Magnetic Resonance Imaging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MR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MRI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Magnetic resonance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perfusion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MRP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]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mri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BOLD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blood oxygenated level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dependent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DSC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dynamic susceptibility contrast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DCE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dynamic contrast enhanced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ASL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 OR arterial spin labeling[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])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</w:pP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</w:pPr>
      <w:proofErr w:type="spellStart"/>
      <w:r w:rsidRPr="00207F27"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  <w:t>Embase</w:t>
      </w:r>
      <w:proofErr w:type="spellEnd"/>
      <w:r w:rsidRPr="00207F27"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  <w:t xml:space="preserve"> (7</w:t>
      </w:r>
      <w:r w:rsidR="002600EF"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  <w:t>3</w:t>
      </w:r>
      <w:r w:rsidRPr="00207F27"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  <w:t>)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(Exp Brain circulation/ OR Exp Brain blood flow/ OR Brain perfusion/ OR ((cerebral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cerebrovascular OR brain OR ICA OR internal carotid artery OR internal carotid arteries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MCA OR Middle cerebral artery OR Middle cerebral arteries OR vertebral artery OR vertebral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arteries OR basilar artery).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,kw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.)) AND (Cone beam computed tomography/ OR ((CBCT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CB CT OR Cone beam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dct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d-ct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latpanel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flat panel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latdetector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flat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detector OR C-arm OR Volumetric CT OR Volumetric computed tomography OR Volume CT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OR Volume Computed Tomography).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,kw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.)) AND (exp blood flow/ OR </w:t>
      </w:r>
      <w:r w:rsidRPr="00207F27">
        <w:rPr>
          <w:rFonts w:ascii="Calibri" w:hAnsi="Calibri" w:cs="Calibri"/>
          <w:color w:val="0A0905"/>
          <w:sz w:val="24"/>
          <w:szCs w:val="24"/>
          <w:lang w:val="en-US"/>
        </w:rPr>
        <w:t>perfusion/ OR</w:t>
      </w:r>
      <w:r>
        <w:rPr>
          <w:rFonts w:ascii="Calibri" w:hAnsi="Calibri" w:cs="Calibri"/>
          <w:color w:val="0A0905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A0905"/>
          <w:sz w:val="24"/>
          <w:szCs w:val="24"/>
          <w:lang w:val="en-US"/>
        </w:rPr>
        <w:t xml:space="preserve">hemoperfusion/ OR exp organ perfusion/ OR tissue perfusion/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OR ((perfusion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hemodynamics OR CBV OR blood volume OR CBF OR blood flow OR cerebral flow OR flow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measurement* OR PBV OR MTT OR mean transit time).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,kw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.)) AND (nuclear magnetic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resonance imaging/ OR cardiovascular magnetic resonance/ OR diffusion weighted imaging/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OR echo planar imaging/ OR functional magnetic resonance imaging/ OR multiparametric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magnetic resonance imaging/ OR perfusion weighted imaging/ OR susceptibility weighted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imaging/ OR whole body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mri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/ OR ((Magnetic Resonance Imaging OR MR OR MRI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Magnetic resonance perfusion OR MRP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mri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BOLD OR blood oxygenated level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dependent OR DSC OR dynamic susceptibility contrast OR DCE OR dynamic contrast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enhanced OR ASL OR arterial spin labeling).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,kw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.))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:rsidR="00207F27" w:rsidRDefault="00207F27" w:rsidP="009A3077">
      <w:pPr>
        <w:spacing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>
        <w:rPr>
          <w:rFonts w:ascii="Calibri" w:hAnsi="Calibri" w:cs="Calibri"/>
          <w:color w:val="000000"/>
          <w:sz w:val="24"/>
          <w:szCs w:val="24"/>
          <w:lang w:val="en-US"/>
        </w:rPr>
        <w:br w:type="page"/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</w:pPr>
      <w:r w:rsidRPr="00207F27"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  <w:lastRenderedPageBreak/>
        <w:t>Web of Science (14)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(cerebral OR cerebrovascular OR brain OR ICA OR “internal carotid artery” OR “internal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carotid arteries” OR MCA OR “Middle cerebral artery” OR “Middle cerebral arteries”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“vertebral artery” OR “vertebral arteries” OR “basilar artery”) AND (CBCT OR “CB CT”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“Cone beam”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dct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“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d-ct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”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latpanel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“flat panel” OR 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latdetector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“flat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detector” OR “C-arm” OR “Volumetric CT” OR “Volumetric computed tomography”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“Volume CT” OR “Volume Computed Tomography”) AND (perfusion OR hemodynamics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CBV OR “blood volume” OR CBF OR “blood flow” OR “cerebral flow” OR “flow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measurement*” OR PBV OR MTT OR “mean transit time”) AND (“MR perfusion” OR MRP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BOLD OR “blood oxygenated level dependent” OR DSC OR “dynamic susceptibility contrast”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OR DCE OR “dynamic contrast enhanced” OR “dynamic contrast-enhanced” OR ASL OR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“arterial spin labeling”)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</w:pPr>
      <w:r w:rsidRPr="00207F27">
        <w:rPr>
          <w:rFonts w:ascii="Calibri,Bold" w:hAnsi="Calibri,Bold" w:cs="Calibri,Bold"/>
          <w:b/>
          <w:bCs/>
          <w:color w:val="000000"/>
          <w:sz w:val="24"/>
          <w:szCs w:val="24"/>
          <w:lang w:val="en-US"/>
        </w:rPr>
        <w:t>Cochrane (2)</w:t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Cerebrovascular Circulation"[Mesh] OR "Cerebral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cerebrovascular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</w:t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brain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ICA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internal carotid artery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internal carotid</w:t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arteries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MCA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Middle cerebral artery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Middle cerebral</w:t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arteries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vertebral artery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vertebral arteries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basilar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artery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</w:p>
    <w:p w:rsidR="003374C1" w:rsidRPr="00207F27" w:rsidRDefault="003374C1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Cone-Beam Computed Tomography"[Mesh] OR "CBCT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CB CT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Cone</w:t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beam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dct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d-ct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flatpanel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flat panel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flat</w:t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detector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flat detector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C-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armikea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Volumetric CT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</w:t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Volumetric computed tomography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Volume CT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Volume Computed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omography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</w:p>
    <w:p w:rsidR="003374C1" w:rsidRPr="00207F27" w:rsidRDefault="003374C1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Perfusion Imaging"[Mesh] OR "Perfusion"[Mesh] OR "Regional Blood Flow"[Mesh] OR blood</w:t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supply[subheading] OR "perfusion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hemodynamics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CBV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blood</w:t>
      </w: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volume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CBF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blood flow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cerebral flow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flow</w:t>
      </w:r>
    </w:p>
    <w:p w:rsidR="00207F27" w:rsidRDefault="00207F27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measurement*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PBV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MTT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mean transit time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</w:p>
    <w:p w:rsidR="003374C1" w:rsidRPr="00207F27" w:rsidRDefault="003374C1" w:rsidP="009A30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:rsidR="00207F27" w:rsidRPr="00207F27" w:rsidRDefault="00207F27" w:rsidP="009A307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“Magnetic Resonance Imaging”[Mesh] OR "Magnetic Resonance Imaging”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</w:t>
      </w:r>
      <w:r w:rsidR="003374C1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MR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MRI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Magnetic resonance perfusion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MRP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</w:t>
      </w:r>
      <w:r w:rsidR="003374C1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"FMRI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BOLD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blood oxygenated level dependent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DSC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="003374C1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OR "dynamic susceptibility contrast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DCE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dynamic contrast</w:t>
      </w:r>
      <w:r w:rsidR="003374C1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enhanced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AS</w:t>
      </w:r>
      <w:bookmarkStart w:id="0" w:name="_GoBack"/>
      <w:bookmarkEnd w:id="0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L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 xml:space="preserve"> OR "arterial spin labeling":</w:t>
      </w:r>
      <w:proofErr w:type="spellStart"/>
      <w:r w:rsidRPr="00207F27">
        <w:rPr>
          <w:rFonts w:ascii="Calibri" w:hAnsi="Calibri" w:cs="Calibri"/>
          <w:color w:val="000000"/>
          <w:sz w:val="24"/>
          <w:szCs w:val="24"/>
          <w:lang w:val="en-US"/>
        </w:rPr>
        <w:t>ti,ab</w:t>
      </w:r>
      <w:proofErr w:type="spellEnd"/>
    </w:p>
    <w:sectPr w:rsidR="00207F27" w:rsidRPr="00207F27" w:rsidSect="00692E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154B"/>
    <w:rsid w:val="00033E0D"/>
    <w:rsid w:val="00207F27"/>
    <w:rsid w:val="00214552"/>
    <w:rsid w:val="002600EF"/>
    <w:rsid w:val="002A29AF"/>
    <w:rsid w:val="003374C1"/>
    <w:rsid w:val="00371B8A"/>
    <w:rsid w:val="00692E50"/>
    <w:rsid w:val="006D1692"/>
    <w:rsid w:val="008E7683"/>
    <w:rsid w:val="009A3077"/>
    <w:rsid w:val="009F3843"/>
    <w:rsid w:val="00A04BDE"/>
    <w:rsid w:val="00CC28D9"/>
    <w:rsid w:val="00D9154B"/>
    <w:rsid w:val="00DD5926"/>
    <w:rsid w:val="00E873C7"/>
    <w:rsid w:val="00FC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C2F1EB-93BD-4C24-977F-28FC0A38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92E5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493</Words>
  <Characters>8212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06164</dc:creator>
  <cp:lastModifiedBy>Stille, Tip</cp:lastModifiedBy>
  <cp:revision>5</cp:revision>
  <dcterms:created xsi:type="dcterms:W3CDTF">2019-06-14T12:35:00Z</dcterms:created>
  <dcterms:modified xsi:type="dcterms:W3CDTF">2019-09-03T17:16:00Z</dcterms:modified>
</cp:coreProperties>
</file>